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7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1365"/>
        <w:gridCol w:w="1155"/>
        <w:gridCol w:w="1440"/>
        <w:gridCol w:w="1305"/>
        <w:gridCol w:w="1290"/>
        <w:gridCol w:w="1290"/>
        <w:tblGridChange w:id="0">
          <w:tblGrid>
            <w:gridCol w:w="1530"/>
            <w:gridCol w:w="1365"/>
            <w:gridCol w:w="1155"/>
            <w:gridCol w:w="1440"/>
            <w:gridCol w:w="1305"/>
            <w:gridCol w:w="1290"/>
            <w:gridCol w:w="129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omos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esponse Vari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tercept 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rker de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rker dens 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justed R-squar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286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0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334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0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CO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112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62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0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act len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36.3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9.07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9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236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14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8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act leng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935.6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126.23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0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78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99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84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3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9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act leng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5.96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16.2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27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059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6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2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6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8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05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act leng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187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257.48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1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2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33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99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4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5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64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act leng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32.4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193.12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0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b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73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33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5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3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8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5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act leng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268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184.3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68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33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99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9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85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act leng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682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410.35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84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896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58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6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32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6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5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act leng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239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276.06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7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5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33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0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2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13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act leng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96.6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128.55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834</w:t>
            </w:r>
          </w:p>
        </w:tc>
      </w:tr>
    </w:tbl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